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4EFA8" w14:textId="51508ACA" w:rsidR="00E73BC1" w:rsidRPr="001B0E09" w:rsidRDefault="00E73BC1" w:rsidP="00290DEE">
      <w:pPr>
        <w:spacing w:after="0" w:line="240" w:lineRule="auto"/>
        <w:jc w:val="both"/>
        <w:rPr>
          <w:sz w:val="18"/>
          <w:szCs w:val="18"/>
        </w:rPr>
      </w:pPr>
      <w:bookmarkStart w:id="0" w:name="_Hlk148994262"/>
      <w:r w:rsidRPr="00E73BC1">
        <w:rPr>
          <w:b/>
          <w:bCs/>
        </w:rPr>
        <w:t>S</w:t>
      </w:r>
      <w:r w:rsidR="006C166B">
        <w:rPr>
          <w:b/>
          <w:bCs/>
        </w:rPr>
        <w:t>12</w:t>
      </w:r>
      <w:r w:rsidR="004514EA">
        <w:rPr>
          <w:b/>
          <w:bCs/>
        </w:rPr>
        <w:t xml:space="preserve"> Table</w:t>
      </w:r>
      <w:r w:rsidRPr="00E73BC1">
        <w:rPr>
          <w:b/>
          <w:bCs/>
        </w:rPr>
        <w:t>.</w:t>
      </w:r>
      <w:r>
        <w:t xml:space="preserve"> </w:t>
      </w:r>
      <w:r w:rsidR="006C166B">
        <w:t>Dengue c</w:t>
      </w:r>
      <w:r w:rsidRPr="00651FD4">
        <w:t>ase fatality rate</w:t>
      </w:r>
      <w:r w:rsidR="007035B2">
        <w:t xml:space="preserve"> </w:t>
      </w:r>
      <w:r w:rsidRPr="00651FD4">
        <w:t>by disease severity for select years in Singapore</w:t>
      </w:r>
      <w:r w:rsidR="00CB28E9">
        <w:t>.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"/>
        <w:gridCol w:w="1081"/>
        <w:gridCol w:w="979"/>
        <w:gridCol w:w="2985"/>
        <w:gridCol w:w="1081"/>
        <w:gridCol w:w="1057"/>
        <w:gridCol w:w="2944"/>
      </w:tblGrid>
      <w:tr w:rsidR="00B24224" w:rsidRPr="00E73BC1" w14:paraId="57ED99DA" w14:textId="6FDEE393" w:rsidTr="00BE676F">
        <w:trPr>
          <w:trHeight w:val="290"/>
        </w:trPr>
        <w:tc>
          <w:tcPr>
            <w:tcW w:w="307" w:type="pct"/>
            <w:vMerge w:val="restart"/>
            <w:shd w:val="clear" w:color="auto" w:fill="auto"/>
            <w:noWrap/>
            <w:vAlign w:val="center"/>
          </w:tcPr>
          <w:bookmarkEnd w:id="0"/>
          <w:p w14:paraId="4DD487E0" w14:textId="14FF62E0" w:rsidR="00B24224" w:rsidRPr="00E73BC1" w:rsidRDefault="00B24224" w:rsidP="00576F0B">
            <w:pPr>
              <w:jc w:val="center"/>
              <w:rPr>
                <w:b/>
                <w:bCs/>
              </w:rPr>
            </w:pPr>
            <w:r w:rsidRPr="00E73BC1">
              <w:rPr>
                <w:b/>
                <w:bCs/>
              </w:rPr>
              <w:t>Year</w:t>
            </w:r>
          </w:p>
        </w:tc>
        <w:tc>
          <w:tcPr>
            <w:tcW w:w="2338" w:type="pct"/>
            <w:gridSpan w:val="3"/>
            <w:shd w:val="clear" w:color="auto" w:fill="auto"/>
            <w:noWrap/>
            <w:vAlign w:val="center"/>
          </w:tcPr>
          <w:p w14:paraId="756F765F" w14:textId="2E5D7470" w:rsidR="00B24224" w:rsidRDefault="00B24224" w:rsidP="00576F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ngue fever</w:t>
            </w:r>
          </w:p>
        </w:tc>
        <w:tc>
          <w:tcPr>
            <w:tcW w:w="2355" w:type="pct"/>
            <w:gridSpan w:val="3"/>
            <w:vAlign w:val="center"/>
          </w:tcPr>
          <w:p w14:paraId="54CD7E01" w14:textId="0442857C" w:rsidR="00B24224" w:rsidRDefault="00B24224" w:rsidP="00576F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ngue hemorrhagic fever</w:t>
            </w:r>
          </w:p>
        </w:tc>
      </w:tr>
      <w:tr w:rsidR="001D6870" w:rsidRPr="00E73BC1" w14:paraId="3C7618FB" w14:textId="6A67D316" w:rsidTr="00BE676F">
        <w:trPr>
          <w:trHeight w:val="290"/>
        </w:trPr>
        <w:tc>
          <w:tcPr>
            <w:tcW w:w="307" w:type="pct"/>
            <w:vMerge/>
            <w:shd w:val="clear" w:color="auto" w:fill="auto"/>
            <w:noWrap/>
            <w:vAlign w:val="center"/>
            <w:hideMark/>
          </w:tcPr>
          <w:p w14:paraId="488FB88A" w14:textId="501D5251" w:rsidR="001D6870" w:rsidRPr="00E73BC1" w:rsidRDefault="001D6870" w:rsidP="001D6870">
            <w:pPr>
              <w:jc w:val="center"/>
              <w:rPr>
                <w:b/>
                <w:bCs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CA75123" w14:textId="7FFD7FCE" w:rsidR="001D6870" w:rsidRPr="00E73BC1" w:rsidRDefault="001D6870" w:rsidP="001D68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E73BC1">
              <w:rPr>
                <w:b/>
                <w:bCs/>
              </w:rPr>
              <w:t>eath</w:t>
            </w:r>
            <w:r>
              <w:rPr>
                <w:b/>
                <w:bCs/>
              </w:rPr>
              <w:t>s, n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46AD607" w14:textId="488B8BCB" w:rsidR="001D6870" w:rsidRPr="00E73BC1" w:rsidRDefault="001D6870" w:rsidP="001D68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s, N</w:t>
            </w:r>
          </w:p>
        </w:tc>
        <w:tc>
          <w:tcPr>
            <w:tcW w:w="1383" w:type="pct"/>
            <w:shd w:val="clear" w:color="auto" w:fill="auto"/>
            <w:vAlign w:val="center"/>
          </w:tcPr>
          <w:p w14:paraId="086B66A9" w14:textId="259A4C52" w:rsidR="001D6870" w:rsidRDefault="001D6870" w:rsidP="001D6870">
            <w:pPr>
              <w:jc w:val="center"/>
              <w:rPr>
                <w:b/>
                <w:bCs/>
              </w:rPr>
            </w:pPr>
            <w:r w:rsidRPr="00E73BC1">
              <w:rPr>
                <w:b/>
                <w:bCs/>
              </w:rPr>
              <w:t>Case fatality rate</w:t>
            </w:r>
            <w:r>
              <w:rPr>
                <w:b/>
                <w:bCs/>
              </w:rPr>
              <w:t>, %</w:t>
            </w:r>
            <w:r w:rsidR="00CB28E9">
              <w:rPr>
                <w:vertAlign w:val="superscript"/>
              </w:rPr>
              <w:t>a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1A19B51" w14:textId="501D2042" w:rsidR="001D6870" w:rsidRPr="00E73BC1" w:rsidRDefault="001D6870" w:rsidP="001D68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E73BC1">
              <w:rPr>
                <w:b/>
                <w:bCs/>
              </w:rPr>
              <w:t>eath</w:t>
            </w:r>
            <w:r>
              <w:rPr>
                <w:b/>
                <w:bCs/>
              </w:rPr>
              <w:t>s, n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3F0EB0D" w14:textId="0E1F2140" w:rsidR="001D6870" w:rsidRPr="00E73BC1" w:rsidRDefault="001D6870" w:rsidP="001D68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s, N</w:t>
            </w:r>
          </w:p>
        </w:tc>
        <w:tc>
          <w:tcPr>
            <w:tcW w:w="1364" w:type="pct"/>
            <w:vAlign w:val="center"/>
          </w:tcPr>
          <w:p w14:paraId="2C19F452" w14:textId="4DC6AE31" w:rsidR="001D6870" w:rsidRPr="00E73BC1" w:rsidRDefault="001D6870" w:rsidP="001D6870">
            <w:pPr>
              <w:jc w:val="center"/>
              <w:rPr>
                <w:b/>
                <w:bCs/>
              </w:rPr>
            </w:pPr>
            <w:r w:rsidRPr="00E73BC1">
              <w:rPr>
                <w:b/>
                <w:bCs/>
              </w:rPr>
              <w:t>Case fatality rate</w:t>
            </w:r>
            <w:r>
              <w:rPr>
                <w:b/>
                <w:bCs/>
              </w:rPr>
              <w:t>, %</w:t>
            </w:r>
            <w:r w:rsidR="00CB28E9">
              <w:rPr>
                <w:vertAlign w:val="superscript"/>
              </w:rPr>
              <w:t>a</w:t>
            </w:r>
            <w:r>
              <w:rPr>
                <w:b/>
                <w:bCs/>
              </w:rPr>
              <w:t xml:space="preserve"> (95% CI)</w:t>
            </w:r>
          </w:p>
        </w:tc>
      </w:tr>
      <w:tr w:rsidR="001B5C34" w:rsidRPr="00E73BC1" w14:paraId="242F0C21" w14:textId="7ABEB4E5" w:rsidTr="00BE676F">
        <w:trPr>
          <w:trHeight w:val="290"/>
        </w:trPr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9A9250F" w14:textId="77777777" w:rsidR="001B5C34" w:rsidRPr="00E73BC1" w:rsidRDefault="001B5C34" w:rsidP="001B5C34">
            <w:pPr>
              <w:jc w:val="center"/>
            </w:pPr>
            <w:r w:rsidRPr="00E73BC1">
              <w:t>20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8FF7C0E" w14:textId="77777777" w:rsidR="001B5C34" w:rsidRPr="00E73BC1" w:rsidRDefault="001B5C34" w:rsidP="001B5C34">
            <w:pPr>
              <w:jc w:val="center"/>
            </w:pPr>
            <w:r w:rsidRPr="00E73BC1">
              <w:t>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6842BC0" w14:textId="2C7EB60D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937</w:t>
            </w:r>
          </w:p>
        </w:tc>
        <w:tc>
          <w:tcPr>
            <w:tcW w:w="1383" w:type="pct"/>
            <w:shd w:val="clear" w:color="auto" w:fill="auto"/>
            <w:vAlign w:val="center"/>
          </w:tcPr>
          <w:p w14:paraId="1EC85212" w14:textId="7C87C372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 (0.03, 0.26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78F3886" w14:textId="1B4E1D57" w:rsidR="001B5C34" w:rsidRPr="00E73BC1" w:rsidRDefault="001B5C34" w:rsidP="001B5C34">
            <w:pPr>
              <w:jc w:val="center"/>
            </w:pPr>
            <w:r w:rsidRPr="00E73BC1">
              <w:t>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7E3AB49" w14:textId="5B4B5A75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64" w:type="pct"/>
            <w:shd w:val="clear" w:color="auto" w:fill="auto"/>
            <w:vAlign w:val="center"/>
          </w:tcPr>
          <w:p w14:paraId="012E9D7F" w14:textId="202436D8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0.00 </w:t>
            </w:r>
            <w:r>
              <w:t>(</w:t>
            </w:r>
            <w:r>
              <w:rPr>
                <w:rFonts w:ascii="Calibri" w:hAnsi="Calibri" w:cs="Calibri"/>
                <w:color w:val="000000"/>
              </w:rPr>
              <w:t>0.00, 36.94)</w:t>
            </w:r>
          </w:p>
        </w:tc>
      </w:tr>
      <w:tr w:rsidR="001B5C34" w:rsidRPr="00E73BC1" w14:paraId="31CDC08E" w14:textId="745CBE9E" w:rsidTr="00BE676F">
        <w:trPr>
          <w:trHeight w:val="290"/>
        </w:trPr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BF10416" w14:textId="77777777" w:rsidR="001B5C34" w:rsidRPr="00E73BC1" w:rsidRDefault="001B5C34" w:rsidP="001B5C34">
            <w:pPr>
              <w:jc w:val="center"/>
            </w:pPr>
            <w:r w:rsidRPr="00E73BC1">
              <w:t>200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8369F61" w14:textId="77777777" w:rsidR="001B5C34" w:rsidRPr="00E73BC1" w:rsidRDefault="001B5C34" w:rsidP="001B5C34">
            <w:pPr>
              <w:jc w:val="center"/>
            </w:pPr>
            <w:r w:rsidRPr="00E73BC1">
              <w:t>2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78B3206" w14:textId="141AD942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,816</w:t>
            </w:r>
          </w:p>
        </w:tc>
        <w:tc>
          <w:tcPr>
            <w:tcW w:w="1383" w:type="pct"/>
            <w:shd w:val="clear" w:color="auto" w:fill="auto"/>
            <w:vAlign w:val="center"/>
          </w:tcPr>
          <w:p w14:paraId="7B7E42DD" w14:textId="7F61E160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12, 0.26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20AD3C5" w14:textId="0601509D" w:rsidR="001B5C34" w:rsidRPr="00E73BC1" w:rsidRDefault="001B5C34" w:rsidP="001B5C34">
            <w:pPr>
              <w:jc w:val="center"/>
            </w:pPr>
            <w:r w:rsidRPr="00E73BC1">
              <w:t>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2362246" w14:textId="74DA1BE8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3</w:t>
            </w:r>
          </w:p>
        </w:tc>
        <w:tc>
          <w:tcPr>
            <w:tcW w:w="1364" w:type="pct"/>
            <w:shd w:val="clear" w:color="auto" w:fill="auto"/>
            <w:vAlign w:val="center"/>
          </w:tcPr>
          <w:p w14:paraId="2509970E" w14:textId="2858B830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0.76 </w:t>
            </w:r>
            <w:r>
              <w:t>(</w:t>
            </w:r>
            <w:r>
              <w:rPr>
                <w:rFonts w:ascii="Calibri" w:hAnsi="Calibri" w:cs="Calibri"/>
                <w:color w:val="000000"/>
              </w:rPr>
              <w:t>0.16, 2.21)</w:t>
            </w:r>
          </w:p>
        </w:tc>
      </w:tr>
      <w:tr w:rsidR="001B5C34" w:rsidRPr="00E73BC1" w14:paraId="3749E7C8" w14:textId="7BF4C96D" w:rsidTr="00BE676F">
        <w:trPr>
          <w:trHeight w:val="290"/>
        </w:trPr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D60DB5B" w14:textId="77777777" w:rsidR="001B5C34" w:rsidRPr="00E73BC1" w:rsidRDefault="001B5C34" w:rsidP="001B5C34">
            <w:pPr>
              <w:jc w:val="center"/>
            </w:pPr>
            <w:r w:rsidRPr="00E73BC1">
              <w:t>200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7CC0EBF" w14:textId="77777777" w:rsidR="001B5C34" w:rsidRPr="00E73BC1" w:rsidRDefault="001B5C34" w:rsidP="001B5C34">
            <w:pPr>
              <w:jc w:val="center"/>
            </w:pPr>
            <w:r w:rsidRPr="00E73BC1">
              <w:t>8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6E06A4F" w14:textId="650D65DB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051</w:t>
            </w:r>
          </w:p>
        </w:tc>
        <w:tc>
          <w:tcPr>
            <w:tcW w:w="1383" w:type="pct"/>
            <w:shd w:val="clear" w:color="auto" w:fill="auto"/>
            <w:vAlign w:val="center"/>
          </w:tcPr>
          <w:p w14:paraId="3FAE93E2" w14:textId="69100E8B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 (0.13, 0.52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A5B0EE0" w14:textId="35D82274" w:rsidR="001B5C34" w:rsidRPr="00E73BC1" w:rsidRDefault="001B5C34" w:rsidP="001B5C34">
            <w:pPr>
              <w:jc w:val="center"/>
            </w:pPr>
            <w:r w:rsidRPr="00E73BC1">
              <w:t>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7C83945" w14:textId="6E6D9894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364" w:type="pct"/>
            <w:shd w:val="clear" w:color="auto" w:fill="auto"/>
            <w:vAlign w:val="center"/>
          </w:tcPr>
          <w:p w14:paraId="78E05687" w14:textId="6E9EDA5C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2.63 </w:t>
            </w:r>
            <w:r>
              <w:t>(</w:t>
            </w:r>
            <w:r>
              <w:rPr>
                <w:rFonts w:ascii="Calibri" w:hAnsi="Calibri" w:cs="Calibri"/>
                <w:color w:val="000000"/>
              </w:rPr>
              <w:t>0.32, 9.18)</w:t>
            </w:r>
          </w:p>
        </w:tc>
      </w:tr>
      <w:tr w:rsidR="001B5C34" w:rsidRPr="00E73BC1" w14:paraId="743A8C59" w14:textId="516463AA" w:rsidTr="00BE676F">
        <w:trPr>
          <w:trHeight w:val="290"/>
        </w:trPr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294DA3B9" w14:textId="77777777" w:rsidR="001B5C34" w:rsidRPr="00E73BC1" w:rsidRDefault="001B5C34" w:rsidP="001B5C34">
            <w:pPr>
              <w:jc w:val="center"/>
            </w:pPr>
            <w:r w:rsidRPr="00E73BC1">
              <w:t>200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28EAF4C" w14:textId="77777777" w:rsidR="001B5C34" w:rsidRPr="00E73BC1" w:rsidRDefault="001B5C34" w:rsidP="001B5C34">
            <w:pPr>
              <w:jc w:val="center"/>
            </w:pPr>
            <w:r w:rsidRPr="00E73BC1">
              <w:t>1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5DE6155" w14:textId="4E097B31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637</w:t>
            </w:r>
          </w:p>
        </w:tc>
        <w:tc>
          <w:tcPr>
            <w:tcW w:w="1383" w:type="pct"/>
            <w:shd w:val="clear" w:color="auto" w:fill="auto"/>
            <w:vAlign w:val="center"/>
          </w:tcPr>
          <w:p w14:paraId="78340902" w14:textId="280ACF47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11, 0.30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F48B573" w14:textId="276C137A" w:rsidR="001B5C34" w:rsidRPr="00E73BC1" w:rsidRDefault="001B5C34" w:rsidP="001B5C34">
            <w:pPr>
              <w:jc w:val="center"/>
            </w:pPr>
            <w:r w:rsidRPr="00E73BC1">
              <w:t>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17A8484" w14:textId="7D8344FF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1364" w:type="pct"/>
            <w:shd w:val="clear" w:color="auto" w:fill="auto"/>
            <w:vAlign w:val="center"/>
          </w:tcPr>
          <w:p w14:paraId="13505CE2" w14:textId="5F2BDBDA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02 (2.05, 7.73)</w:t>
            </w:r>
          </w:p>
        </w:tc>
      </w:tr>
      <w:tr w:rsidR="001B5C34" w:rsidRPr="00E73BC1" w14:paraId="20202691" w14:textId="0D0801B4" w:rsidTr="00BE676F">
        <w:trPr>
          <w:trHeight w:val="290"/>
        </w:trPr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05272EB8" w14:textId="77777777" w:rsidR="001B5C34" w:rsidRPr="00E73BC1" w:rsidRDefault="001B5C34" w:rsidP="001B5C34">
            <w:pPr>
              <w:jc w:val="center"/>
            </w:pPr>
            <w:r w:rsidRPr="00E73BC1">
              <w:t>2008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B37EA09" w14:textId="77777777" w:rsidR="001B5C34" w:rsidRPr="00E73BC1" w:rsidRDefault="001B5C34" w:rsidP="001B5C34">
            <w:pPr>
              <w:jc w:val="center"/>
            </w:pPr>
            <w:r w:rsidRPr="00E73BC1">
              <w:t>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A2345EE" w14:textId="5CC7F192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947</w:t>
            </w:r>
          </w:p>
        </w:tc>
        <w:tc>
          <w:tcPr>
            <w:tcW w:w="1383" w:type="pct"/>
            <w:shd w:val="clear" w:color="auto" w:fill="auto"/>
            <w:vAlign w:val="center"/>
          </w:tcPr>
          <w:p w14:paraId="677D2F48" w14:textId="41BE9608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07, 0.25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63EC7BA" w14:textId="7F4A7BD2" w:rsidR="001B5C34" w:rsidRPr="00E73BC1" w:rsidRDefault="001B5C34" w:rsidP="001B5C34">
            <w:pPr>
              <w:jc w:val="center"/>
            </w:pPr>
            <w:r w:rsidRPr="00E73BC1">
              <w:t>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DC0FFBF" w14:textId="2FFAE5BF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364" w:type="pct"/>
            <w:shd w:val="clear" w:color="auto" w:fill="auto"/>
            <w:vAlign w:val="center"/>
          </w:tcPr>
          <w:p w14:paraId="07360154" w14:textId="309E31B5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9 (0.03, 6.46)</w:t>
            </w:r>
          </w:p>
        </w:tc>
      </w:tr>
      <w:tr w:rsidR="001B5C34" w:rsidRPr="00E73BC1" w14:paraId="6BA16BD0" w14:textId="3DDDAA10" w:rsidTr="00BE676F">
        <w:trPr>
          <w:trHeight w:val="290"/>
        </w:trPr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0C745CF9" w14:textId="77777777" w:rsidR="001B5C34" w:rsidRPr="00E73BC1" w:rsidRDefault="001B5C34" w:rsidP="001B5C34">
            <w:pPr>
              <w:jc w:val="center"/>
            </w:pPr>
            <w:r w:rsidRPr="00E73BC1">
              <w:t>20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71F7D31" w14:textId="77777777" w:rsidR="001B5C34" w:rsidRPr="00E73BC1" w:rsidRDefault="001B5C34" w:rsidP="001B5C34">
            <w:pPr>
              <w:jc w:val="center"/>
            </w:pPr>
            <w:r w:rsidRPr="00E73BC1">
              <w:t>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027192C" w14:textId="7D8B6805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451</w:t>
            </w:r>
          </w:p>
        </w:tc>
        <w:tc>
          <w:tcPr>
            <w:tcW w:w="1383" w:type="pct"/>
            <w:shd w:val="clear" w:color="auto" w:fill="auto"/>
            <w:vAlign w:val="center"/>
          </w:tcPr>
          <w:p w14:paraId="36E0794E" w14:textId="478E966F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 (0.01, 0.20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6FD9729" w14:textId="488BD112" w:rsidR="001B5C34" w:rsidRPr="00E73BC1" w:rsidRDefault="001B5C34" w:rsidP="001B5C34">
            <w:pPr>
              <w:jc w:val="center"/>
            </w:pPr>
            <w:r w:rsidRPr="00E73BC1">
              <w:t>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DD33B94" w14:textId="474C94A5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364" w:type="pct"/>
            <w:shd w:val="clear" w:color="auto" w:fill="auto"/>
            <w:vAlign w:val="center"/>
          </w:tcPr>
          <w:p w14:paraId="7BD20AA4" w14:textId="3FE5BBBB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87 (4.73, 23.04)</w:t>
            </w:r>
          </w:p>
        </w:tc>
      </w:tr>
      <w:tr w:rsidR="001B5C34" w:rsidRPr="00E73BC1" w14:paraId="1D746154" w14:textId="43EF25D2" w:rsidTr="00BE676F">
        <w:trPr>
          <w:trHeight w:val="290"/>
        </w:trPr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2AB1FC9B" w14:textId="77777777" w:rsidR="001B5C34" w:rsidRPr="00E73BC1" w:rsidRDefault="001B5C34" w:rsidP="001B5C34">
            <w:pPr>
              <w:jc w:val="center"/>
            </w:pPr>
            <w:r w:rsidRPr="00E73BC1">
              <w:t>20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9348B79" w14:textId="77777777" w:rsidR="001B5C34" w:rsidRPr="00E73BC1" w:rsidRDefault="001B5C34" w:rsidP="001B5C34">
            <w:pPr>
              <w:jc w:val="center"/>
            </w:pPr>
            <w:r w:rsidRPr="00E73BC1">
              <w:t>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0D22EE3" w14:textId="68227CED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329</w:t>
            </w:r>
          </w:p>
        </w:tc>
        <w:tc>
          <w:tcPr>
            <w:tcW w:w="1383" w:type="pct"/>
            <w:shd w:val="clear" w:color="auto" w:fill="auto"/>
            <w:vAlign w:val="center"/>
          </w:tcPr>
          <w:p w14:paraId="2BC90D25" w14:textId="442DFEE2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 (0.02, 0.19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A5D9461" w14:textId="5C9A700A" w:rsidR="001B5C34" w:rsidRPr="00E73BC1" w:rsidRDefault="001B5C34" w:rsidP="001B5C34">
            <w:pPr>
              <w:jc w:val="center"/>
            </w:pPr>
            <w:r w:rsidRPr="00E73BC1">
              <w:t>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A43FE01" w14:textId="5FEF69FD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364" w:type="pct"/>
            <w:shd w:val="clear" w:color="auto" w:fill="auto"/>
            <w:vAlign w:val="center"/>
          </w:tcPr>
          <w:p w14:paraId="488AC706" w14:textId="6B5FB9A4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88 (0.72, 19.68)</w:t>
            </w:r>
          </w:p>
        </w:tc>
      </w:tr>
      <w:tr w:rsidR="001B5C34" w:rsidRPr="00E73BC1" w14:paraId="01E76ADE" w14:textId="0F0213F0" w:rsidTr="00BE676F">
        <w:trPr>
          <w:trHeight w:val="60"/>
        </w:trPr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4C69BD3" w14:textId="77777777" w:rsidR="001B5C34" w:rsidRPr="00E73BC1" w:rsidRDefault="001B5C34" w:rsidP="001B5C34">
            <w:pPr>
              <w:jc w:val="center"/>
            </w:pPr>
            <w:r w:rsidRPr="00E73BC1">
              <w:t>201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254ABFF" w14:textId="77777777" w:rsidR="001B5C34" w:rsidRPr="00E73BC1" w:rsidRDefault="001B5C34" w:rsidP="001B5C34">
            <w:pPr>
              <w:jc w:val="center"/>
            </w:pPr>
            <w:r w:rsidRPr="00E73BC1">
              <w:t>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17BD66EF" w14:textId="0E1F8CB5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308</w:t>
            </w:r>
          </w:p>
        </w:tc>
        <w:tc>
          <w:tcPr>
            <w:tcW w:w="1383" w:type="pct"/>
            <w:shd w:val="clear" w:color="auto" w:fill="auto"/>
            <w:vAlign w:val="center"/>
          </w:tcPr>
          <w:p w14:paraId="2C6C9686" w14:textId="339806C9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 (0.02, 0.19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82296A5" w14:textId="5B0A124A" w:rsidR="001B5C34" w:rsidRPr="00E73BC1" w:rsidRDefault="001B5C34" w:rsidP="001B5C34">
            <w:pPr>
              <w:jc w:val="center"/>
            </w:pPr>
            <w:r w:rsidRPr="00E73BC1">
              <w:t>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36341FE" w14:textId="7EC1E5E6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64" w:type="pct"/>
            <w:shd w:val="clear" w:color="auto" w:fill="auto"/>
            <w:vAlign w:val="center"/>
          </w:tcPr>
          <w:p w14:paraId="5DC3A119" w14:textId="5261B812" w:rsidR="001B5C34" w:rsidRPr="00E73BC1" w:rsidRDefault="001B5C34" w:rsidP="001B5C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09 (1.12, 29.16)</w:t>
            </w:r>
          </w:p>
        </w:tc>
      </w:tr>
    </w:tbl>
    <w:p w14:paraId="5C9EC84A" w14:textId="61DF6A51" w:rsidR="00E73BC1" w:rsidRDefault="00CB28E9" w:rsidP="002B1684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Data retrieved from the </w:t>
      </w:r>
      <w:r w:rsidR="005732F8" w:rsidRPr="00D65382">
        <w:rPr>
          <w:sz w:val="18"/>
          <w:szCs w:val="18"/>
        </w:rPr>
        <w:t xml:space="preserve">Ministry of </w:t>
      </w:r>
      <w:r w:rsidR="008D43BA">
        <w:rPr>
          <w:sz w:val="18"/>
          <w:szCs w:val="18"/>
        </w:rPr>
        <w:t>H</w:t>
      </w:r>
      <w:r w:rsidR="005732F8" w:rsidRPr="00D65382">
        <w:rPr>
          <w:sz w:val="18"/>
          <w:szCs w:val="18"/>
        </w:rPr>
        <w:t xml:space="preserve">ealth (Singapore) </w:t>
      </w:r>
      <w:r w:rsidR="00106FFC">
        <w:rPr>
          <w:sz w:val="18"/>
          <w:szCs w:val="18"/>
        </w:rPr>
        <w:t>[5</w:t>
      </w:r>
      <w:r w:rsidR="0010229E">
        <w:rPr>
          <w:sz w:val="18"/>
          <w:szCs w:val="18"/>
        </w:rPr>
        <w:t>5</w:t>
      </w:r>
      <w:r w:rsidR="00106FFC">
        <w:rPr>
          <w:sz w:val="18"/>
          <w:szCs w:val="18"/>
        </w:rPr>
        <w:t>,5</w:t>
      </w:r>
      <w:r w:rsidR="0010229E">
        <w:rPr>
          <w:sz w:val="18"/>
          <w:szCs w:val="18"/>
        </w:rPr>
        <w:t>6</w:t>
      </w:r>
      <w:r w:rsidR="00106FFC">
        <w:rPr>
          <w:sz w:val="18"/>
          <w:szCs w:val="18"/>
        </w:rPr>
        <w:t>]</w:t>
      </w:r>
      <w:r w:rsidR="007F47B2">
        <w:rPr>
          <w:sz w:val="18"/>
          <w:szCs w:val="18"/>
        </w:rPr>
        <w:t>.</w:t>
      </w:r>
    </w:p>
    <w:p w14:paraId="4C3543AC" w14:textId="04499854" w:rsidR="001D6870" w:rsidRPr="00D65382" w:rsidRDefault="00CB28E9" w:rsidP="001D6870">
      <w:p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a</w:t>
      </w:r>
      <w:r w:rsidR="001D6870">
        <w:rPr>
          <w:sz w:val="18"/>
          <w:szCs w:val="18"/>
        </w:rPr>
        <w:t>Computed</w:t>
      </w:r>
      <w:proofErr w:type="spellEnd"/>
      <w:r w:rsidR="001D6870">
        <w:rPr>
          <w:sz w:val="18"/>
          <w:szCs w:val="18"/>
        </w:rPr>
        <w:t xml:space="preserve"> as n/N</w:t>
      </w:r>
      <w:r w:rsidR="007F47B2">
        <w:rPr>
          <w:sz w:val="18"/>
          <w:szCs w:val="18"/>
        </w:rPr>
        <w:t>.</w:t>
      </w:r>
    </w:p>
    <w:sectPr w:rsidR="001D6870" w:rsidRPr="00D65382" w:rsidSect="001F4CDA">
      <w:pgSz w:w="12240" w:h="20160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CE"/>
    <w:rsid w:val="0000184E"/>
    <w:rsid w:val="00001E6E"/>
    <w:rsid w:val="0000211E"/>
    <w:rsid w:val="00002936"/>
    <w:rsid w:val="000047D0"/>
    <w:rsid w:val="00006242"/>
    <w:rsid w:val="0000680F"/>
    <w:rsid w:val="00010C2D"/>
    <w:rsid w:val="000160AC"/>
    <w:rsid w:val="00016885"/>
    <w:rsid w:val="00031667"/>
    <w:rsid w:val="00034242"/>
    <w:rsid w:val="00034755"/>
    <w:rsid w:val="0004261F"/>
    <w:rsid w:val="00045747"/>
    <w:rsid w:val="00047CC2"/>
    <w:rsid w:val="00051562"/>
    <w:rsid w:val="00054BF6"/>
    <w:rsid w:val="0006216E"/>
    <w:rsid w:val="00070459"/>
    <w:rsid w:val="0007114E"/>
    <w:rsid w:val="000713A6"/>
    <w:rsid w:val="000758C0"/>
    <w:rsid w:val="000759A1"/>
    <w:rsid w:val="00081338"/>
    <w:rsid w:val="00084B21"/>
    <w:rsid w:val="00085236"/>
    <w:rsid w:val="000903C3"/>
    <w:rsid w:val="000910AE"/>
    <w:rsid w:val="000943FD"/>
    <w:rsid w:val="0009545F"/>
    <w:rsid w:val="000A0CD4"/>
    <w:rsid w:val="000A25A4"/>
    <w:rsid w:val="000A53D0"/>
    <w:rsid w:val="000B216B"/>
    <w:rsid w:val="000B604D"/>
    <w:rsid w:val="000B686D"/>
    <w:rsid w:val="000C0D3D"/>
    <w:rsid w:val="000D1DBB"/>
    <w:rsid w:val="000F1CDD"/>
    <w:rsid w:val="000F5CD7"/>
    <w:rsid w:val="000F6619"/>
    <w:rsid w:val="0010229E"/>
    <w:rsid w:val="0010378B"/>
    <w:rsid w:val="00106FFC"/>
    <w:rsid w:val="00113500"/>
    <w:rsid w:val="00114B24"/>
    <w:rsid w:val="00114C51"/>
    <w:rsid w:val="00114DAF"/>
    <w:rsid w:val="00123AF3"/>
    <w:rsid w:val="00125D2C"/>
    <w:rsid w:val="001328BA"/>
    <w:rsid w:val="00136CD1"/>
    <w:rsid w:val="00136E87"/>
    <w:rsid w:val="00145268"/>
    <w:rsid w:val="0015226F"/>
    <w:rsid w:val="001571F7"/>
    <w:rsid w:val="0016683C"/>
    <w:rsid w:val="0017112E"/>
    <w:rsid w:val="00172596"/>
    <w:rsid w:val="001742C6"/>
    <w:rsid w:val="0017767B"/>
    <w:rsid w:val="00180233"/>
    <w:rsid w:val="00192FE8"/>
    <w:rsid w:val="001A2CFE"/>
    <w:rsid w:val="001A4D4B"/>
    <w:rsid w:val="001B0E09"/>
    <w:rsid w:val="001B2F60"/>
    <w:rsid w:val="001B33BE"/>
    <w:rsid w:val="001B52B9"/>
    <w:rsid w:val="001B5C34"/>
    <w:rsid w:val="001C0D41"/>
    <w:rsid w:val="001C25FA"/>
    <w:rsid w:val="001C4AFB"/>
    <w:rsid w:val="001D0405"/>
    <w:rsid w:val="001D4033"/>
    <w:rsid w:val="001D6870"/>
    <w:rsid w:val="001E06B3"/>
    <w:rsid w:val="001E0CBD"/>
    <w:rsid w:val="001E0E88"/>
    <w:rsid w:val="001E1FDE"/>
    <w:rsid w:val="001E29CD"/>
    <w:rsid w:val="001E52D9"/>
    <w:rsid w:val="001E64AC"/>
    <w:rsid w:val="001F0C95"/>
    <w:rsid w:val="001F2465"/>
    <w:rsid w:val="001F4CDA"/>
    <w:rsid w:val="001F5919"/>
    <w:rsid w:val="00200A43"/>
    <w:rsid w:val="00204CF3"/>
    <w:rsid w:val="00222261"/>
    <w:rsid w:val="0022263E"/>
    <w:rsid w:val="002228AA"/>
    <w:rsid w:val="0022474B"/>
    <w:rsid w:val="00226838"/>
    <w:rsid w:val="00242660"/>
    <w:rsid w:val="00244F5E"/>
    <w:rsid w:val="0025198B"/>
    <w:rsid w:val="002557A9"/>
    <w:rsid w:val="00255861"/>
    <w:rsid w:val="0026037F"/>
    <w:rsid w:val="0026296B"/>
    <w:rsid w:val="00262DCE"/>
    <w:rsid w:val="00265D6F"/>
    <w:rsid w:val="002856CB"/>
    <w:rsid w:val="00290647"/>
    <w:rsid w:val="00290BCE"/>
    <w:rsid w:val="00290DEE"/>
    <w:rsid w:val="00291BF5"/>
    <w:rsid w:val="0029597F"/>
    <w:rsid w:val="002A17D4"/>
    <w:rsid w:val="002A4D73"/>
    <w:rsid w:val="002A6DC4"/>
    <w:rsid w:val="002B1684"/>
    <w:rsid w:val="002B1C43"/>
    <w:rsid w:val="002B6079"/>
    <w:rsid w:val="002B6957"/>
    <w:rsid w:val="002C1427"/>
    <w:rsid w:val="002C5654"/>
    <w:rsid w:val="002D2432"/>
    <w:rsid w:val="002D44D7"/>
    <w:rsid w:val="002D6201"/>
    <w:rsid w:val="002D7C84"/>
    <w:rsid w:val="002E373C"/>
    <w:rsid w:val="002F183D"/>
    <w:rsid w:val="002F1A06"/>
    <w:rsid w:val="002F24DE"/>
    <w:rsid w:val="002F506F"/>
    <w:rsid w:val="003025FF"/>
    <w:rsid w:val="00305178"/>
    <w:rsid w:val="00305981"/>
    <w:rsid w:val="00314DDE"/>
    <w:rsid w:val="003228E4"/>
    <w:rsid w:val="003242BD"/>
    <w:rsid w:val="0032678E"/>
    <w:rsid w:val="00330590"/>
    <w:rsid w:val="00336425"/>
    <w:rsid w:val="003364D0"/>
    <w:rsid w:val="0033774D"/>
    <w:rsid w:val="00337B9C"/>
    <w:rsid w:val="00337ED1"/>
    <w:rsid w:val="00344035"/>
    <w:rsid w:val="003443EF"/>
    <w:rsid w:val="00344A6C"/>
    <w:rsid w:val="00344D65"/>
    <w:rsid w:val="00346EA5"/>
    <w:rsid w:val="003528DD"/>
    <w:rsid w:val="003535F1"/>
    <w:rsid w:val="00355B87"/>
    <w:rsid w:val="003700BA"/>
    <w:rsid w:val="00371414"/>
    <w:rsid w:val="00373943"/>
    <w:rsid w:val="00375ADE"/>
    <w:rsid w:val="003800EB"/>
    <w:rsid w:val="00381141"/>
    <w:rsid w:val="00383CB6"/>
    <w:rsid w:val="00383E15"/>
    <w:rsid w:val="003870E3"/>
    <w:rsid w:val="0039273D"/>
    <w:rsid w:val="003977CE"/>
    <w:rsid w:val="003A2A2A"/>
    <w:rsid w:val="003A32DF"/>
    <w:rsid w:val="003A48C1"/>
    <w:rsid w:val="003B1C16"/>
    <w:rsid w:val="003B59AD"/>
    <w:rsid w:val="003B7C50"/>
    <w:rsid w:val="003C058F"/>
    <w:rsid w:val="003C6E86"/>
    <w:rsid w:val="003D41B5"/>
    <w:rsid w:val="003D7191"/>
    <w:rsid w:val="003D78DE"/>
    <w:rsid w:val="003E6619"/>
    <w:rsid w:val="003F2BF8"/>
    <w:rsid w:val="003F3FF7"/>
    <w:rsid w:val="003F7518"/>
    <w:rsid w:val="00407470"/>
    <w:rsid w:val="004123CE"/>
    <w:rsid w:val="00415924"/>
    <w:rsid w:val="00417C9A"/>
    <w:rsid w:val="00420B92"/>
    <w:rsid w:val="004258BF"/>
    <w:rsid w:val="00431805"/>
    <w:rsid w:val="004351F5"/>
    <w:rsid w:val="00437404"/>
    <w:rsid w:val="00437E31"/>
    <w:rsid w:val="00445E46"/>
    <w:rsid w:val="004502D8"/>
    <w:rsid w:val="00450A93"/>
    <w:rsid w:val="004514EA"/>
    <w:rsid w:val="0045336A"/>
    <w:rsid w:val="00453960"/>
    <w:rsid w:val="00454EE6"/>
    <w:rsid w:val="0045674A"/>
    <w:rsid w:val="00460AA8"/>
    <w:rsid w:val="004633D1"/>
    <w:rsid w:val="00463C60"/>
    <w:rsid w:val="00464D6F"/>
    <w:rsid w:val="0047708B"/>
    <w:rsid w:val="00477196"/>
    <w:rsid w:val="004864AE"/>
    <w:rsid w:val="004866D8"/>
    <w:rsid w:val="004910C3"/>
    <w:rsid w:val="00491C3C"/>
    <w:rsid w:val="004923D4"/>
    <w:rsid w:val="00492861"/>
    <w:rsid w:val="00493011"/>
    <w:rsid w:val="004A23E9"/>
    <w:rsid w:val="004A46AD"/>
    <w:rsid w:val="004B09E6"/>
    <w:rsid w:val="004B76CC"/>
    <w:rsid w:val="004C0A62"/>
    <w:rsid w:val="004C18B1"/>
    <w:rsid w:val="004C19DE"/>
    <w:rsid w:val="004D216E"/>
    <w:rsid w:val="004D317B"/>
    <w:rsid w:val="004D732C"/>
    <w:rsid w:val="004E28C8"/>
    <w:rsid w:val="004E5D77"/>
    <w:rsid w:val="004E6018"/>
    <w:rsid w:val="004F23D7"/>
    <w:rsid w:val="004F31F9"/>
    <w:rsid w:val="005004FA"/>
    <w:rsid w:val="00501730"/>
    <w:rsid w:val="00501A56"/>
    <w:rsid w:val="00507EA2"/>
    <w:rsid w:val="00512230"/>
    <w:rsid w:val="00520098"/>
    <w:rsid w:val="005204E6"/>
    <w:rsid w:val="00521281"/>
    <w:rsid w:val="005215AC"/>
    <w:rsid w:val="00524DED"/>
    <w:rsid w:val="0053294D"/>
    <w:rsid w:val="0053372D"/>
    <w:rsid w:val="00553E59"/>
    <w:rsid w:val="00554A43"/>
    <w:rsid w:val="00561BE2"/>
    <w:rsid w:val="0056340B"/>
    <w:rsid w:val="00564BAD"/>
    <w:rsid w:val="005732F8"/>
    <w:rsid w:val="00573B33"/>
    <w:rsid w:val="0057604B"/>
    <w:rsid w:val="00576F0B"/>
    <w:rsid w:val="005913EA"/>
    <w:rsid w:val="005915F5"/>
    <w:rsid w:val="0059196B"/>
    <w:rsid w:val="00595B9A"/>
    <w:rsid w:val="005965F8"/>
    <w:rsid w:val="005A5580"/>
    <w:rsid w:val="005A7BDC"/>
    <w:rsid w:val="005B06F1"/>
    <w:rsid w:val="005B1231"/>
    <w:rsid w:val="005B607F"/>
    <w:rsid w:val="005D5B43"/>
    <w:rsid w:val="005D6226"/>
    <w:rsid w:val="005E1DCE"/>
    <w:rsid w:val="005E44F5"/>
    <w:rsid w:val="005F39DD"/>
    <w:rsid w:val="0060690C"/>
    <w:rsid w:val="00606BE8"/>
    <w:rsid w:val="0061495C"/>
    <w:rsid w:val="006156CE"/>
    <w:rsid w:val="006247AB"/>
    <w:rsid w:val="00625A13"/>
    <w:rsid w:val="0063147A"/>
    <w:rsid w:val="006372F6"/>
    <w:rsid w:val="00643267"/>
    <w:rsid w:val="00644173"/>
    <w:rsid w:val="00654980"/>
    <w:rsid w:val="00656D0E"/>
    <w:rsid w:val="00656F96"/>
    <w:rsid w:val="00657A74"/>
    <w:rsid w:val="00657E8E"/>
    <w:rsid w:val="006606D4"/>
    <w:rsid w:val="00663964"/>
    <w:rsid w:val="0066518D"/>
    <w:rsid w:val="0067559F"/>
    <w:rsid w:val="00677792"/>
    <w:rsid w:val="00691CA9"/>
    <w:rsid w:val="0069323D"/>
    <w:rsid w:val="00696074"/>
    <w:rsid w:val="00696321"/>
    <w:rsid w:val="00696BEA"/>
    <w:rsid w:val="006A0776"/>
    <w:rsid w:val="006A123F"/>
    <w:rsid w:val="006A19BE"/>
    <w:rsid w:val="006A6589"/>
    <w:rsid w:val="006B2271"/>
    <w:rsid w:val="006B7AEF"/>
    <w:rsid w:val="006C038B"/>
    <w:rsid w:val="006C098E"/>
    <w:rsid w:val="006C166B"/>
    <w:rsid w:val="006D0F29"/>
    <w:rsid w:val="006E3939"/>
    <w:rsid w:val="006E5197"/>
    <w:rsid w:val="006E5DA6"/>
    <w:rsid w:val="006E68DC"/>
    <w:rsid w:val="006E7776"/>
    <w:rsid w:val="006F1E58"/>
    <w:rsid w:val="006F3551"/>
    <w:rsid w:val="006F3F01"/>
    <w:rsid w:val="007035B2"/>
    <w:rsid w:val="007046FC"/>
    <w:rsid w:val="0070748D"/>
    <w:rsid w:val="00715DC1"/>
    <w:rsid w:val="0071655D"/>
    <w:rsid w:val="007213E3"/>
    <w:rsid w:val="00721428"/>
    <w:rsid w:val="007261A4"/>
    <w:rsid w:val="007271B6"/>
    <w:rsid w:val="00732CCC"/>
    <w:rsid w:val="00734759"/>
    <w:rsid w:val="00740D3B"/>
    <w:rsid w:val="00741BF5"/>
    <w:rsid w:val="007433DB"/>
    <w:rsid w:val="007456E7"/>
    <w:rsid w:val="00746D75"/>
    <w:rsid w:val="00751857"/>
    <w:rsid w:val="0075498C"/>
    <w:rsid w:val="00767675"/>
    <w:rsid w:val="007714DF"/>
    <w:rsid w:val="00772F0B"/>
    <w:rsid w:val="00783497"/>
    <w:rsid w:val="007845FA"/>
    <w:rsid w:val="00786028"/>
    <w:rsid w:val="007A14A7"/>
    <w:rsid w:val="007A2840"/>
    <w:rsid w:val="007B02D9"/>
    <w:rsid w:val="007B7D6F"/>
    <w:rsid w:val="007C1E8E"/>
    <w:rsid w:val="007C3A84"/>
    <w:rsid w:val="007C766D"/>
    <w:rsid w:val="007D0613"/>
    <w:rsid w:val="007D3B33"/>
    <w:rsid w:val="007D3FE1"/>
    <w:rsid w:val="007E0D9F"/>
    <w:rsid w:val="007E152B"/>
    <w:rsid w:val="007F309F"/>
    <w:rsid w:val="007F3A94"/>
    <w:rsid w:val="007F450B"/>
    <w:rsid w:val="007F47B2"/>
    <w:rsid w:val="007F5F0F"/>
    <w:rsid w:val="007F7771"/>
    <w:rsid w:val="0080143A"/>
    <w:rsid w:val="008139F6"/>
    <w:rsid w:val="00815C56"/>
    <w:rsid w:val="0082573C"/>
    <w:rsid w:val="00825F60"/>
    <w:rsid w:val="0082764F"/>
    <w:rsid w:val="008324AF"/>
    <w:rsid w:val="00832C5E"/>
    <w:rsid w:val="00833401"/>
    <w:rsid w:val="00833D91"/>
    <w:rsid w:val="00834337"/>
    <w:rsid w:val="00834B0F"/>
    <w:rsid w:val="008377A5"/>
    <w:rsid w:val="0084244D"/>
    <w:rsid w:val="00855A1D"/>
    <w:rsid w:val="00864295"/>
    <w:rsid w:val="008718D4"/>
    <w:rsid w:val="008738ED"/>
    <w:rsid w:val="00890D09"/>
    <w:rsid w:val="0089244F"/>
    <w:rsid w:val="008A3DEF"/>
    <w:rsid w:val="008A7E75"/>
    <w:rsid w:val="008C0B07"/>
    <w:rsid w:val="008C480B"/>
    <w:rsid w:val="008C4AB0"/>
    <w:rsid w:val="008C6ECF"/>
    <w:rsid w:val="008C741A"/>
    <w:rsid w:val="008D3119"/>
    <w:rsid w:val="008D317C"/>
    <w:rsid w:val="008D43BA"/>
    <w:rsid w:val="008D664F"/>
    <w:rsid w:val="008D703A"/>
    <w:rsid w:val="008D70D3"/>
    <w:rsid w:val="008E04E0"/>
    <w:rsid w:val="008E78E2"/>
    <w:rsid w:val="008F0227"/>
    <w:rsid w:val="008F57C6"/>
    <w:rsid w:val="008F60C9"/>
    <w:rsid w:val="008F6C9B"/>
    <w:rsid w:val="0090325D"/>
    <w:rsid w:val="0090353C"/>
    <w:rsid w:val="0091070A"/>
    <w:rsid w:val="00911C3E"/>
    <w:rsid w:val="009130AD"/>
    <w:rsid w:val="00920B12"/>
    <w:rsid w:val="0092298F"/>
    <w:rsid w:val="00927CF0"/>
    <w:rsid w:val="00946E99"/>
    <w:rsid w:val="00950669"/>
    <w:rsid w:val="00951F38"/>
    <w:rsid w:val="00957F24"/>
    <w:rsid w:val="0096218F"/>
    <w:rsid w:val="00963120"/>
    <w:rsid w:val="00963E40"/>
    <w:rsid w:val="009670CD"/>
    <w:rsid w:val="0096742C"/>
    <w:rsid w:val="009718DA"/>
    <w:rsid w:val="0097220E"/>
    <w:rsid w:val="00983B31"/>
    <w:rsid w:val="0098472E"/>
    <w:rsid w:val="009871DC"/>
    <w:rsid w:val="00992B09"/>
    <w:rsid w:val="0099715C"/>
    <w:rsid w:val="009A26E9"/>
    <w:rsid w:val="009A6053"/>
    <w:rsid w:val="009B09FE"/>
    <w:rsid w:val="009B0B47"/>
    <w:rsid w:val="009B0F89"/>
    <w:rsid w:val="009B38C2"/>
    <w:rsid w:val="009B6D24"/>
    <w:rsid w:val="009C0C8C"/>
    <w:rsid w:val="009D2A3E"/>
    <w:rsid w:val="009D38FB"/>
    <w:rsid w:val="009E1AAF"/>
    <w:rsid w:val="009F1E6A"/>
    <w:rsid w:val="009F36C5"/>
    <w:rsid w:val="009F5236"/>
    <w:rsid w:val="009F53A1"/>
    <w:rsid w:val="009F577A"/>
    <w:rsid w:val="009F6484"/>
    <w:rsid w:val="00A15A11"/>
    <w:rsid w:val="00A226FF"/>
    <w:rsid w:val="00A22A05"/>
    <w:rsid w:val="00A30274"/>
    <w:rsid w:val="00A3169F"/>
    <w:rsid w:val="00A3433A"/>
    <w:rsid w:val="00A40C28"/>
    <w:rsid w:val="00A43363"/>
    <w:rsid w:val="00A4575D"/>
    <w:rsid w:val="00A558D5"/>
    <w:rsid w:val="00A55B03"/>
    <w:rsid w:val="00A645D5"/>
    <w:rsid w:val="00A65B46"/>
    <w:rsid w:val="00A65E3A"/>
    <w:rsid w:val="00A7222E"/>
    <w:rsid w:val="00A74A13"/>
    <w:rsid w:val="00A74EF3"/>
    <w:rsid w:val="00A8113B"/>
    <w:rsid w:val="00A82BB7"/>
    <w:rsid w:val="00A83335"/>
    <w:rsid w:val="00A859C6"/>
    <w:rsid w:val="00A92483"/>
    <w:rsid w:val="00AA2591"/>
    <w:rsid w:val="00AA46B0"/>
    <w:rsid w:val="00AA51BD"/>
    <w:rsid w:val="00AB1E57"/>
    <w:rsid w:val="00AB2B60"/>
    <w:rsid w:val="00AB3E36"/>
    <w:rsid w:val="00AB5A92"/>
    <w:rsid w:val="00AB7FDA"/>
    <w:rsid w:val="00AD0650"/>
    <w:rsid w:val="00AD49D5"/>
    <w:rsid w:val="00AE0395"/>
    <w:rsid w:val="00AF223E"/>
    <w:rsid w:val="00B03250"/>
    <w:rsid w:val="00B12143"/>
    <w:rsid w:val="00B17A92"/>
    <w:rsid w:val="00B21D68"/>
    <w:rsid w:val="00B23C88"/>
    <w:rsid w:val="00B24224"/>
    <w:rsid w:val="00B3237D"/>
    <w:rsid w:val="00B324E2"/>
    <w:rsid w:val="00B34BF2"/>
    <w:rsid w:val="00B37031"/>
    <w:rsid w:val="00B41773"/>
    <w:rsid w:val="00B42AF2"/>
    <w:rsid w:val="00B42C2D"/>
    <w:rsid w:val="00B45884"/>
    <w:rsid w:val="00B47A8D"/>
    <w:rsid w:val="00B507B8"/>
    <w:rsid w:val="00B51063"/>
    <w:rsid w:val="00B54871"/>
    <w:rsid w:val="00B71FFD"/>
    <w:rsid w:val="00B7263B"/>
    <w:rsid w:val="00B72DD3"/>
    <w:rsid w:val="00B732DB"/>
    <w:rsid w:val="00B74C67"/>
    <w:rsid w:val="00B81402"/>
    <w:rsid w:val="00B817A0"/>
    <w:rsid w:val="00B820DB"/>
    <w:rsid w:val="00B85952"/>
    <w:rsid w:val="00B92668"/>
    <w:rsid w:val="00B94E11"/>
    <w:rsid w:val="00B9564F"/>
    <w:rsid w:val="00B96FBC"/>
    <w:rsid w:val="00B97D5B"/>
    <w:rsid w:val="00BA28EE"/>
    <w:rsid w:val="00BB659F"/>
    <w:rsid w:val="00BC0A52"/>
    <w:rsid w:val="00BC23E5"/>
    <w:rsid w:val="00BD02B3"/>
    <w:rsid w:val="00BE3E16"/>
    <w:rsid w:val="00BE555A"/>
    <w:rsid w:val="00BE5D9D"/>
    <w:rsid w:val="00BE676F"/>
    <w:rsid w:val="00BE7810"/>
    <w:rsid w:val="00BF5171"/>
    <w:rsid w:val="00C00C47"/>
    <w:rsid w:val="00C02E62"/>
    <w:rsid w:val="00C05374"/>
    <w:rsid w:val="00C21A4B"/>
    <w:rsid w:val="00C26C20"/>
    <w:rsid w:val="00C2720D"/>
    <w:rsid w:val="00C322AB"/>
    <w:rsid w:val="00C3544D"/>
    <w:rsid w:val="00C36FB9"/>
    <w:rsid w:val="00C41E96"/>
    <w:rsid w:val="00C47362"/>
    <w:rsid w:val="00C52747"/>
    <w:rsid w:val="00C5715C"/>
    <w:rsid w:val="00C63219"/>
    <w:rsid w:val="00C67081"/>
    <w:rsid w:val="00C671D9"/>
    <w:rsid w:val="00C71AD5"/>
    <w:rsid w:val="00C722E4"/>
    <w:rsid w:val="00C73486"/>
    <w:rsid w:val="00C83485"/>
    <w:rsid w:val="00C903B0"/>
    <w:rsid w:val="00C9296E"/>
    <w:rsid w:val="00CA3C89"/>
    <w:rsid w:val="00CA772A"/>
    <w:rsid w:val="00CB28E9"/>
    <w:rsid w:val="00CB57BE"/>
    <w:rsid w:val="00CB7684"/>
    <w:rsid w:val="00CC2B37"/>
    <w:rsid w:val="00CD1DC7"/>
    <w:rsid w:val="00CD281B"/>
    <w:rsid w:val="00CD3AB5"/>
    <w:rsid w:val="00CD3EAF"/>
    <w:rsid w:val="00CD426D"/>
    <w:rsid w:val="00CD5986"/>
    <w:rsid w:val="00CE713D"/>
    <w:rsid w:val="00D01C43"/>
    <w:rsid w:val="00D0263E"/>
    <w:rsid w:val="00D029DF"/>
    <w:rsid w:val="00D0307D"/>
    <w:rsid w:val="00D03C94"/>
    <w:rsid w:val="00D07947"/>
    <w:rsid w:val="00D15F21"/>
    <w:rsid w:val="00D15F51"/>
    <w:rsid w:val="00D20571"/>
    <w:rsid w:val="00D205FF"/>
    <w:rsid w:val="00D21E8B"/>
    <w:rsid w:val="00D26C49"/>
    <w:rsid w:val="00D4204F"/>
    <w:rsid w:val="00D452CC"/>
    <w:rsid w:val="00D46499"/>
    <w:rsid w:val="00D470CA"/>
    <w:rsid w:val="00D53F8E"/>
    <w:rsid w:val="00D61AF1"/>
    <w:rsid w:val="00D62E1F"/>
    <w:rsid w:val="00D65382"/>
    <w:rsid w:val="00D668FE"/>
    <w:rsid w:val="00D67FA4"/>
    <w:rsid w:val="00D7090D"/>
    <w:rsid w:val="00D74A92"/>
    <w:rsid w:val="00D74CE0"/>
    <w:rsid w:val="00D7770E"/>
    <w:rsid w:val="00D80DC4"/>
    <w:rsid w:val="00D860A3"/>
    <w:rsid w:val="00D86C64"/>
    <w:rsid w:val="00D9300C"/>
    <w:rsid w:val="00D976F9"/>
    <w:rsid w:val="00DA5895"/>
    <w:rsid w:val="00DA5D06"/>
    <w:rsid w:val="00DC09EE"/>
    <w:rsid w:val="00DC6B72"/>
    <w:rsid w:val="00DD2F68"/>
    <w:rsid w:val="00DD3F04"/>
    <w:rsid w:val="00DE7D28"/>
    <w:rsid w:val="00DF1AE3"/>
    <w:rsid w:val="00E004BE"/>
    <w:rsid w:val="00E01B79"/>
    <w:rsid w:val="00E06621"/>
    <w:rsid w:val="00E12276"/>
    <w:rsid w:val="00E21ACD"/>
    <w:rsid w:val="00E42517"/>
    <w:rsid w:val="00E44473"/>
    <w:rsid w:val="00E51E01"/>
    <w:rsid w:val="00E54BF4"/>
    <w:rsid w:val="00E647CC"/>
    <w:rsid w:val="00E66B24"/>
    <w:rsid w:val="00E70D05"/>
    <w:rsid w:val="00E73BC1"/>
    <w:rsid w:val="00E7511D"/>
    <w:rsid w:val="00E75614"/>
    <w:rsid w:val="00E83DE1"/>
    <w:rsid w:val="00E92BF0"/>
    <w:rsid w:val="00E936F9"/>
    <w:rsid w:val="00E954A7"/>
    <w:rsid w:val="00EA4784"/>
    <w:rsid w:val="00EB10AB"/>
    <w:rsid w:val="00EB531C"/>
    <w:rsid w:val="00EB66C6"/>
    <w:rsid w:val="00EC7547"/>
    <w:rsid w:val="00ED2A1D"/>
    <w:rsid w:val="00ED42B4"/>
    <w:rsid w:val="00ED630D"/>
    <w:rsid w:val="00EE3F19"/>
    <w:rsid w:val="00EE42BC"/>
    <w:rsid w:val="00EF0699"/>
    <w:rsid w:val="00EF0FA8"/>
    <w:rsid w:val="00F05294"/>
    <w:rsid w:val="00F06EC2"/>
    <w:rsid w:val="00F070E1"/>
    <w:rsid w:val="00F1067C"/>
    <w:rsid w:val="00F11321"/>
    <w:rsid w:val="00F13DF6"/>
    <w:rsid w:val="00F2169C"/>
    <w:rsid w:val="00F21719"/>
    <w:rsid w:val="00F23EFD"/>
    <w:rsid w:val="00F3254F"/>
    <w:rsid w:val="00F3297B"/>
    <w:rsid w:val="00F37E25"/>
    <w:rsid w:val="00F4050A"/>
    <w:rsid w:val="00F46754"/>
    <w:rsid w:val="00F47FE5"/>
    <w:rsid w:val="00F571C2"/>
    <w:rsid w:val="00F62FE5"/>
    <w:rsid w:val="00F647B3"/>
    <w:rsid w:val="00F67764"/>
    <w:rsid w:val="00F830EF"/>
    <w:rsid w:val="00F8373E"/>
    <w:rsid w:val="00F83E00"/>
    <w:rsid w:val="00F854A1"/>
    <w:rsid w:val="00F93755"/>
    <w:rsid w:val="00F95349"/>
    <w:rsid w:val="00FA0A68"/>
    <w:rsid w:val="00FA1C85"/>
    <w:rsid w:val="00FA53EB"/>
    <w:rsid w:val="00FA7636"/>
    <w:rsid w:val="00FA7760"/>
    <w:rsid w:val="00FC6825"/>
    <w:rsid w:val="00FC7F78"/>
    <w:rsid w:val="00FD1E94"/>
    <w:rsid w:val="00FE2013"/>
    <w:rsid w:val="00FE7683"/>
    <w:rsid w:val="00FF668D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8C3F"/>
  <w15:chartTrackingRefBased/>
  <w15:docId w15:val="{A490FC9F-1E30-4EA6-919E-367FD32E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6CD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6E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5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A1"/>
    <w:rPr>
      <w:b/>
      <w:bCs/>
      <w:sz w:val="20"/>
      <w:szCs w:val="20"/>
    </w:rPr>
  </w:style>
  <w:style w:type="paragraph" w:customStyle="1" w:styleId="Default">
    <w:name w:val="Default"/>
    <w:rsid w:val="003739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113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76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6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</dc:creator>
  <cp:keywords/>
  <dc:description/>
  <cp:lastModifiedBy>Svetha Sankar</cp:lastModifiedBy>
  <cp:revision>9</cp:revision>
  <dcterms:created xsi:type="dcterms:W3CDTF">2024-05-29T14:11:00Z</dcterms:created>
  <dcterms:modified xsi:type="dcterms:W3CDTF">2024-05-30T07:58:00Z</dcterms:modified>
</cp:coreProperties>
</file>